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A3713" w14:textId="6F53539F" w:rsidR="00857D6F" w:rsidRPr="00AC1E98" w:rsidRDefault="00AC1E98" w:rsidP="00AC1E98">
      <w:pPr>
        <w:jc w:val="center"/>
        <w:rPr>
          <w:b/>
          <w:bCs/>
        </w:rPr>
      </w:pPr>
      <w:r w:rsidRPr="00AC1E98">
        <w:rPr>
          <w:b/>
          <w:bCs/>
          <w:shd w:val="clear" w:color="auto" w:fill="FFFFFF"/>
          <w:lang w:val="en-US"/>
        </w:rPr>
        <w:t>CLINICS-D-24-00297</w:t>
      </w:r>
    </w:p>
    <w:p w14:paraId="65BA00DB" w14:textId="77777777" w:rsidR="00AC1E98" w:rsidRDefault="00AC1E98" w:rsidP="00AC1E98">
      <w:pPr>
        <w:jc w:val="center"/>
        <w:rPr>
          <w:rFonts w:cs="Times New Roman"/>
          <w:b/>
          <w:bCs/>
          <w:szCs w:val="24"/>
          <w:lang w:val="en-US"/>
        </w:rPr>
      </w:pPr>
      <w:r w:rsidRPr="00980D5F">
        <w:rPr>
          <w:rFonts w:cs="Times New Roman"/>
          <w:b/>
          <w:bCs/>
          <w:szCs w:val="24"/>
          <w:lang w:val="en-US"/>
        </w:rPr>
        <w:t>SUPPLEMENTARY MATERIAL</w:t>
      </w:r>
    </w:p>
    <w:p w14:paraId="31BD8BAE" w14:textId="77777777" w:rsidR="00AC1E98" w:rsidRPr="00980D5F" w:rsidRDefault="00AC1E98" w:rsidP="00AC1E98">
      <w:pPr>
        <w:jc w:val="center"/>
        <w:rPr>
          <w:rFonts w:cs="Times New Roman"/>
          <w:b/>
          <w:bCs/>
          <w:szCs w:val="24"/>
          <w:lang w:val="en-US"/>
        </w:rPr>
      </w:pPr>
    </w:p>
    <w:p w14:paraId="2BBFBD28" w14:textId="77777777" w:rsidR="00AC1E98" w:rsidRPr="00796CD6" w:rsidRDefault="00AC1E98" w:rsidP="00AC1E98">
      <w:pPr>
        <w:rPr>
          <w:rFonts w:cs="Times New Roman"/>
          <w:b/>
          <w:bCs/>
          <w:szCs w:val="24"/>
          <w:lang w:val="en-US"/>
        </w:rPr>
      </w:pPr>
      <w:r w:rsidRPr="00796CD6">
        <w:rPr>
          <w:rFonts w:cs="Times New Roman"/>
          <w:b/>
          <w:bCs/>
          <w:szCs w:val="24"/>
          <w:lang w:val="en-US"/>
        </w:rPr>
        <w:t xml:space="preserve">Supplementary Table 1 </w:t>
      </w:r>
      <w:r w:rsidRPr="00796CD6">
        <w:rPr>
          <w:rFonts w:cs="Times New Roman"/>
          <w:szCs w:val="24"/>
          <w:lang w:val="en-US"/>
        </w:rPr>
        <w:t>Search strategy in electronic databases.</w:t>
      </w:r>
    </w:p>
    <w:tbl>
      <w:tblPr>
        <w:tblW w:w="8489" w:type="dxa"/>
        <w:jc w:val="center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554"/>
        <w:gridCol w:w="6935"/>
      </w:tblGrid>
      <w:tr w:rsidR="00AC1E98" w:rsidRPr="00796CD6" w14:paraId="68394F0A" w14:textId="77777777" w:rsidTr="00DD435E">
        <w:trPr>
          <w:jc w:val="center"/>
        </w:trPr>
        <w:tc>
          <w:tcPr>
            <w:tcW w:w="15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98" w:type="dxa"/>
            </w:tcMar>
            <w:vAlign w:val="center"/>
          </w:tcPr>
          <w:p w14:paraId="75C87B13" w14:textId="77777777" w:rsidR="00AC1E98" w:rsidRPr="00796CD6" w:rsidRDefault="00AC1E98" w:rsidP="00DD435E">
            <w:pPr>
              <w:pStyle w:val="Padro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96CD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DLINE via </w:t>
            </w:r>
            <w:proofErr w:type="spellStart"/>
            <w:r w:rsidRPr="00796CD6">
              <w:rPr>
                <w:rFonts w:ascii="Times New Roman" w:hAnsi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9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14:paraId="2726760C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#1 </w:t>
            </w:r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>“Diabetes Mellitus, Type 2”[Mesh] OR (Diabetes Mellitus, Type 2) OR (NIDDM) OR (Maturity-Onset Diabetes) OR (Diabetes Mellitus, Noninsulin-Dependent) OR (Diabetes Mellitus, Adult-Onset) OR (Adult-Onset Diabetes Mellitus) OR (Diabetes Mellitus, Adult Onset) OR (Diabetes Mellitus, Ketosis-Resistant) OR (Diabetes Mellitus, Ketosis Resistant) OR (Ketosis-Resistant Diabetes Mellitus) OR (Diabetes Mellitus, Maturity-Onset) OR (Diabetes Mellitus, Maturity Onset) OR (Diabetes Mellitus, Non-Insulin Dependent) OR (Diabetes Mellitus, Non-Insulin-Dependent) OR (Non-Insulin-Dependent Diabetes Mellitus) OR (Diabetes Mellitus, Noninsulin Dependent) OR (Diabetes Mellitus, Slow-Onset) OR (Diabetes Mellitus, Slow Onset) OR (Slow-Onset Diabetes Mellitus) OR (Diabetes Mellitus, Stable) OR (Stable Diabetes Mellitus) OR (Diabetes Mellitus, Type II) OR (Maturity-Onset Diabetes Mellitus) OR (Maturity Onset Diabetes Mellitus) OR (MODY) OR (Type 2 Diabetes Mellitus) OR (Noninsulin-Dependent Diabetes Mellitus) OR “Diabetes Complications”[Mesh] OR (Diabetes Complication) Or (Diabetes-Related Complications) OR (Diabetes Related Complications) OR (Diabetes-Related Complication) OR (Diabetic Complications) OR (Diabetic Complication) OR (Complications of Diabetes Mellitus) OR (Diabetes Mellitus Complication) OR (Diabetes Mellitus Complications)</w:t>
            </w:r>
          </w:p>
          <w:p w14:paraId="098B84CD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“Health </w:t>
            </w:r>
            <w:proofErr w:type="gramStart"/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>Literacy”[</w:t>
            </w:r>
            <w:proofErr w:type="gramEnd"/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>Mesh] OR (Literacy, Health)</w:t>
            </w:r>
          </w:p>
          <w:p w14:paraId="4872692A" w14:textId="77777777" w:rsidR="00AC1E98" w:rsidRPr="00796CD6" w:rsidRDefault="00AC1E98" w:rsidP="00DD435E">
            <w:pPr>
              <w:pStyle w:val="Padro"/>
              <w:tabs>
                <w:tab w:val="left" w:pos="1005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 #3 #1 AND #2 </w:t>
            </w:r>
          </w:p>
        </w:tc>
      </w:tr>
      <w:tr w:rsidR="00AC1E98" w:rsidRPr="00796CD6" w14:paraId="3B7193DE" w14:textId="77777777" w:rsidTr="00DD435E">
        <w:trPr>
          <w:jc w:val="center"/>
        </w:trPr>
        <w:tc>
          <w:tcPr>
            <w:tcW w:w="15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98" w:type="dxa"/>
            </w:tcMar>
            <w:vAlign w:val="center"/>
          </w:tcPr>
          <w:p w14:paraId="799A2A37" w14:textId="77777777" w:rsidR="00AC1E98" w:rsidRPr="00796CD6" w:rsidRDefault="00AC1E98" w:rsidP="00DD435E">
            <w:pPr>
              <w:pStyle w:val="Padro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96CD6">
              <w:rPr>
                <w:rFonts w:ascii="Times New Roman" w:hAnsi="Times New Roman"/>
                <w:b/>
                <w:bCs/>
                <w:sz w:val="24"/>
                <w:szCs w:val="24"/>
              </w:rPr>
              <w:t>LILACS via BVS</w:t>
            </w:r>
          </w:p>
        </w:tc>
        <w:tc>
          <w:tcPr>
            <w:tcW w:w="69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14:paraId="2A527C4A" w14:textId="77777777" w:rsidR="00AC1E98" w:rsidRPr="00450FDF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450FDF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 xml:space="preserve">#1: mh:(Diabetes Mellitus Tipo 2) OR mh:(Diabetes Mellitus, Type 2) OR tw:(Diabetes Mellitus de Início no Adulto) OR tw:(Diabetes Mellitus Resistente a Cetose) OR tw:(Diabetes Mellitus não </w:t>
            </w:r>
            <w:r w:rsidRPr="00450FDF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lastRenderedPageBreak/>
              <w:t>Insulinodependente) OR tw:(Diabetes Mellitus não Insulino-Dependente) OR tw:(Diabetes Mellitus não Dependente de Insulina) OR tw:(Diabetes Mellitus Estável) OR tw:(DMNID) OR tw:(Diabetes Mellitus de Início na Maturidade) OR tw:(MODY) OR tw:(Diabetes Mellitus de Início Gradativo) OR mh:(C18.452.394.750.149*) OR mh:(C19.246.300*) OR mh:(Complicações do Diabetes) OR mh:(Diabetes Complications) OR mh:(Complicaciones de la Diabetes) OR tw:(Complicações da Diabetes) OR tw:(Complicações Diabéticas) OR mh:(C19.246.099*)</w:t>
            </w:r>
          </w:p>
          <w:p w14:paraId="3976E38C" w14:textId="77777777" w:rsidR="00AC1E98" w:rsidRPr="00450FDF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450FDF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#2: mh:(Alfabetização em Saúde) OR mh:(Health Literacy) OR mh:(Alfabetización en Salud) OR tw:(Cultura sobre Saúde) OR tw:(Cultura em Saúde) OR mh:(I02.233.332.186.500*) OR mh:(L01.143.450.500*) OR mh:(N02.421.143.827.407.228.500*) OR mh:(N02.421.726.407.228.500*)</w:t>
            </w:r>
          </w:p>
          <w:p w14:paraId="21044256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>#3: #</w:t>
            </w:r>
            <w:proofErr w:type="gramEnd"/>
            <w:r w:rsidRPr="00796CD6">
              <w:rPr>
                <w:rFonts w:ascii="Times New Roman" w:hAnsi="Times New Roman"/>
                <w:color w:val="000000"/>
                <w:sz w:val="24"/>
                <w:szCs w:val="24"/>
              </w:rPr>
              <w:t>1 AND #2</w:t>
            </w:r>
          </w:p>
        </w:tc>
      </w:tr>
      <w:tr w:rsidR="00AC1E98" w:rsidRPr="00796CD6" w14:paraId="43F1A900" w14:textId="77777777" w:rsidTr="00DD435E">
        <w:trPr>
          <w:jc w:val="center"/>
        </w:trPr>
        <w:tc>
          <w:tcPr>
            <w:tcW w:w="15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98" w:type="dxa"/>
            </w:tcMar>
            <w:vAlign w:val="center"/>
          </w:tcPr>
          <w:p w14:paraId="0F426F16" w14:textId="77777777" w:rsidR="00AC1E98" w:rsidRPr="00796CD6" w:rsidRDefault="00AC1E98" w:rsidP="00DD435E">
            <w:pPr>
              <w:pStyle w:val="Padro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96CD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Cochrane Library via Wiley</w:t>
            </w:r>
          </w:p>
        </w:tc>
        <w:tc>
          <w:tcPr>
            <w:tcW w:w="69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14:paraId="02AC64C1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#1: </w:t>
            </w:r>
            <w:proofErr w:type="spellStart"/>
            <w:r w:rsidRPr="00796CD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796CD6">
              <w:rPr>
                <w:rFonts w:ascii="Times New Roman" w:hAnsi="Times New Roman"/>
                <w:sz w:val="24"/>
                <w:szCs w:val="24"/>
              </w:rPr>
              <w:t xml:space="preserve"> descriptor: [Diabetes Mellitus, Type 2] explode all trees</w:t>
            </w:r>
          </w:p>
          <w:p w14:paraId="2AA1F7B6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#2: </w:t>
            </w:r>
            <w:proofErr w:type="spellStart"/>
            <w:r w:rsidRPr="00796CD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796CD6">
              <w:rPr>
                <w:rFonts w:ascii="Times New Roman" w:hAnsi="Times New Roman"/>
                <w:sz w:val="24"/>
                <w:szCs w:val="24"/>
              </w:rPr>
              <w:t xml:space="preserve"> descriptor: [Diabetes Complications] explode all trees</w:t>
            </w:r>
          </w:p>
          <w:p w14:paraId="22A8D26B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 xml:space="preserve">#3: </w:t>
            </w:r>
            <w:proofErr w:type="spellStart"/>
            <w:r w:rsidRPr="00796CD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796CD6">
              <w:rPr>
                <w:rFonts w:ascii="Times New Roman" w:hAnsi="Times New Roman"/>
                <w:sz w:val="24"/>
                <w:szCs w:val="24"/>
              </w:rPr>
              <w:t xml:space="preserve"> descriptor: [Health Literacy] explode all trees</w:t>
            </w:r>
          </w:p>
          <w:p w14:paraId="419D206C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96CD6">
              <w:rPr>
                <w:rFonts w:ascii="Times New Roman" w:hAnsi="Times New Roman"/>
                <w:sz w:val="24"/>
                <w:szCs w:val="24"/>
              </w:rPr>
              <w:t>#4: #</w:t>
            </w:r>
            <w:proofErr w:type="gramEnd"/>
            <w:r w:rsidRPr="00796CD6">
              <w:rPr>
                <w:rFonts w:ascii="Times New Roman" w:hAnsi="Times New Roman"/>
                <w:sz w:val="24"/>
                <w:szCs w:val="24"/>
              </w:rPr>
              <w:t>1 #2 AND #3</w:t>
            </w:r>
          </w:p>
        </w:tc>
      </w:tr>
      <w:tr w:rsidR="00AC1E98" w:rsidRPr="00796CD6" w14:paraId="31C32CB0" w14:textId="77777777" w:rsidTr="00DD435E">
        <w:trPr>
          <w:jc w:val="center"/>
        </w:trPr>
        <w:tc>
          <w:tcPr>
            <w:tcW w:w="15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98" w:type="dxa"/>
            </w:tcMar>
            <w:vAlign w:val="center"/>
          </w:tcPr>
          <w:p w14:paraId="28ED2FB5" w14:textId="77777777" w:rsidR="00AC1E98" w:rsidRPr="00796CD6" w:rsidRDefault="00AC1E98" w:rsidP="00DD435E">
            <w:pPr>
              <w:pStyle w:val="Padro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96CD6">
              <w:rPr>
                <w:rFonts w:ascii="Times New Roman" w:hAnsi="Times New Roman"/>
                <w:b/>
                <w:bCs/>
                <w:sz w:val="24"/>
                <w:szCs w:val="24"/>
              </w:rPr>
              <w:t>EMBASE via Elsevier</w:t>
            </w:r>
          </w:p>
        </w:tc>
        <w:tc>
          <w:tcPr>
            <w:tcW w:w="69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14:paraId="2E4BE9E7" w14:textId="77777777" w:rsidR="00AC1E98" w:rsidRPr="00796CD6" w:rsidRDefault="00AC1E98" w:rsidP="00DD435E">
            <w:pPr>
              <w:pStyle w:val="Padro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>#1 ('non-insulin dependent diabetes mellitus'/exp OR ('diabetes mellitus'/exp AND 'health literacy'/exp) OR 'diabetes mellitus type 2' OR 'maturity-onset diabetes' OR 'diabetes mellitus, ketosis-resistant' OR 'ketosis-resistant diabetes mellitus' OR 'diabetes mellitus, non-insulin dependent' OR 'diabetes mellitus, non-insulin-dependent' OR 'non-insulin-dependent diabetes mellitus' OR 'diabetes mellitus, noninsulin dependent' OR 'noninsulin-dependent diabetes mellitus')</w:t>
            </w:r>
          </w:p>
          <w:p w14:paraId="315910C5" w14:textId="77777777" w:rsidR="00AC1E98" w:rsidRPr="00796CD6" w:rsidRDefault="00AC1E98" w:rsidP="00DD435E">
            <w:pPr>
              <w:pStyle w:val="Padro"/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>#2 ('health literacy'/exp OR 'literacy, health')</w:t>
            </w:r>
          </w:p>
          <w:p w14:paraId="40E524D7" w14:textId="77777777" w:rsidR="00AC1E98" w:rsidRPr="00796CD6" w:rsidRDefault="00AC1E98" w:rsidP="00DD435E">
            <w:pPr>
              <w:pStyle w:val="Padro"/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96CD6">
              <w:rPr>
                <w:rFonts w:ascii="Times New Roman" w:hAnsi="Times New Roman"/>
                <w:sz w:val="24"/>
                <w:szCs w:val="24"/>
              </w:rPr>
              <w:t>#3 #1 AND #2</w:t>
            </w:r>
          </w:p>
        </w:tc>
      </w:tr>
    </w:tbl>
    <w:p w14:paraId="27963AF3" w14:textId="77777777" w:rsidR="00AC1E98" w:rsidRPr="00796CD6" w:rsidRDefault="00AC1E98" w:rsidP="00AC1E98">
      <w:pPr>
        <w:rPr>
          <w:lang w:val="en-US"/>
        </w:rPr>
      </w:pPr>
      <w:r w:rsidRPr="00796CD6">
        <w:rPr>
          <w:lang w:val="en-US"/>
        </w:rPr>
        <w:t xml:space="preserve">LILACS, Latin-American and Caribbean Literature in Health Science. </w:t>
      </w:r>
    </w:p>
    <w:p w14:paraId="0F986DD3" w14:textId="77777777" w:rsidR="00AC1E98" w:rsidRPr="00AC1E98" w:rsidRDefault="00AC1E98">
      <w:pPr>
        <w:rPr>
          <w:lang w:val="en-US"/>
        </w:rPr>
      </w:pPr>
    </w:p>
    <w:sectPr w:rsidR="00AC1E98" w:rsidRPr="00AC1E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E98"/>
    <w:rsid w:val="004465ED"/>
    <w:rsid w:val="0052368F"/>
    <w:rsid w:val="00857D6F"/>
    <w:rsid w:val="00AC1E98"/>
    <w:rsid w:val="00C8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82876"/>
  <w15:chartTrackingRefBased/>
  <w15:docId w15:val="{06210E98-6492-423C-8931-C5E6FEA3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98"/>
    <w:pPr>
      <w:suppressAutoHyphens/>
      <w:spacing w:after="0" w:line="360" w:lineRule="auto"/>
      <w:jc w:val="both"/>
    </w:pPr>
    <w:rPr>
      <w:rFonts w:ascii="Times New Roman" w:eastAsiaTheme="minorEastAsia" w:hAnsi="Times New Roman"/>
      <w:kern w:val="0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E98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E98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E98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E98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E98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E98"/>
    <w:pPr>
      <w:keepNext/>
      <w:keepLines/>
      <w:suppressAutoHyphens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E98"/>
    <w:pPr>
      <w:keepNext/>
      <w:keepLines/>
      <w:suppressAutoHyphens w:val="0"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E98"/>
    <w:pPr>
      <w:keepNext/>
      <w:keepLines/>
      <w:suppressAutoHyphens w:val="0"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E98"/>
    <w:pPr>
      <w:keepNext/>
      <w:keepLines/>
      <w:suppressAutoHyphens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E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E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E98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E98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E98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E98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E98"/>
    <w:rPr>
      <w:b/>
      <w:bCs/>
      <w:smallCaps/>
      <w:color w:val="0F4761" w:themeColor="accent1" w:themeShade="BF"/>
      <w:spacing w:val="5"/>
    </w:rPr>
  </w:style>
  <w:style w:type="paragraph" w:customStyle="1" w:styleId="Padro">
    <w:name w:val="Padrão"/>
    <w:qFormat/>
    <w:rsid w:val="00AC1E98"/>
    <w:pPr>
      <w:suppressAutoHyphens/>
      <w:spacing w:line="252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4</Characters>
  <Application>Microsoft Office Word</Application>
  <DocSecurity>0</DocSecurity>
  <Lines>24</Lines>
  <Paragraphs>6</Paragraphs>
  <ScaleCrop>false</ScaleCrop>
  <Company>Elsevier</Company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8-28T14:45:00Z</dcterms:created>
  <dcterms:modified xsi:type="dcterms:W3CDTF">2025-08-28T14:46:00Z</dcterms:modified>
</cp:coreProperties>
</file>